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4048C" w14:textId="77777777" w:rsidR="00741113" w:rsidRDefault="00741113" w:rsidP="00741113">
      <w:r>
        <w:rPr>
          <w:rFonts w:ascii="Times New Roman" w:hAnsi="Times New Roman" w:cs="Times New Roman"/>
          <w:sz w:val="18"/>
          <w:szCs w:val="18"/>
        </w:rPr>
        <w:t>S</w:t>
      </w:r>
      <w:r w:rsidRPr="0081684B">
        <w:rPr>
          <w:rFonts w:ascii="Times New Roman" w:hAnsi="Times New Roman" w:cs="Times New Roman"/>
          <w:sz w:val="18"/>
          <w:szCs w:val="18"/>
        </w:rPr>
        <w:t>upplemen</w:t>
      </w:r>
      <w:r>
        <w:rPr>
          <w:rFonts w:ascii="Times New Roman" w:hAnsi="Times New Roman" w:cs="Times New Roman"/>
          <w:sz w:val="18"/>
          <w:szCs w:val="18"/>
        </w:rPr>
        <w:t>t t</w:t>
      </w:r>
      <w:r w:rsidRPr="003D6132">
        <w:rPr>
          <w:rFonts w:ascii="Times New Roman" w:hAnsi="Times New Roman" w:cs="Times New Roman"/>
          <w:sz w:val="18"/>
          <w:szCs w:val="18"/>
        </w:rPr>
        <w:t>able</w:t>
      </w:r>
      <w:proofErr w:type="gramStart"/>
      <w:r w:rsidRPr="003D6132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60644E">
        <w:rPr>
          <w:rFonts w:ascii="Times New Roman" w:hAnsi="Times New Roman" w:cs="Times New Roman"/>
          <w:sz w:val="18"/>
          <w:szCs w:val="18"/>
        </w:rPr>
        <w:t>Odds</w:t>
      </w:r>
      <w:proofErr w:type="gramEnd"/>
      <w:r w:rsidRPr="0060644E">
        <w:rPr>
          <w:rFonts w:ascii="Times New Roman" w:hAnsi="Times New Roman" w:cs="Times New Roman"/>
          <w:sz w:val="18"/>
          <w:szCs w:val="18"/>
        </w:rPr>
        <w:t xml:space="preserve"> ratios of short-chain </w:t>
      </w:r>
      <w:proofErr w:type="spellStart"/>
      <w:r w:rsidRPr="0060644E">
        <w:rPr>
          <w:rFonts w:ascii="Times New Roman" w:hAnsi="Times New Roman" w:cs="Times New Roman"/>
          <w:sz w:val="18"/>
          <w:szCs w:val="18"/>
        </w:rPr>
        <w:t>acylcarnitine</w:t>
      </w:r>
      <w:r w:rsidRPr="003D6132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Pr="003D613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FC6490">
        <w:rPr>
          <w:rFonts w:ascii="Times New Roman" w:hAnsi="Times New Roman" w:cs="Times New Roman"/>
          <w:sz w:val="18"/>
          <w:szCs w:val="18"/>
        </w:rPr>
        <w:t>ean imputation</w:t>
      </w:r>
      <w:r>
        <w:rPr>
          <w:rFonts w:ascii="Times New Roman" w:hAnsi="Times New Roman" w:cs="Times New Roman"/>
          <w:sz w:val="18"/>
          <w:szCs w:val="18"/>
        </w:rPr>
        <w:t xml:space="preserve"> and m</w:t>
      </w:r>
      <w:r w:rsidRPr="00FC6490">
        <w:rPr>
          <w:rFonts w:ascii="Times New Roman" w:hAnsi="Times New Roman" w:cs="Times New Roman"/>
          <w:sz w:val="18"/>
          <w:szCs w:val="18"/>
        </w:rPr>
        <w:t>ultiple imputation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57"/>
        <w:gridCol w:w="1892"/>
        <w:gridCol w:w="621"/>
        <w:gridCol w:w="1240"/>
        <w:gridCol w:w="812"/>
        <w:gridCol w:w="695"/>
        <w:gridCol w:w="1286"/>
        <w:gridCol w:w="803"/>
      </w:tblGrid>
      <w:tr w:rsidR="00741113" w14:paraId="18ADEE67" w14:textId="77777777" w:rsidTr="00521B24">
        <w:trPr>
          <w:jc w:val="center"/>
        </w:trPr>
        <w:tc>
          <w:tcPr>
            <w:tcW w:w="957" w:type="dxa"/>
            <w:vMerge w:val="restart"/>
            <w:tcBorders>
              <w:left w:val="nil"/>
              <w:bottom w:val="nil"/>
              <w:right w:val="nil"/>
            </w:tcBorders>
          </w:tcPr>
          <w:p w14:paraId="080F4016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vMerge w:val="restart"/>
            <w:tcBorders>
              <w:left w:val="nil"/>
              <w:bottom w:val="nil"/>
              <w:right w:val="nil"/>
            </w:tcBorders>
          </w:tcPr>
          <w:p w14:paraId="4C1A3B92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56C36FE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Mean imputation</w:t>
            </w:r>
          </w:p>
        </w:tc>
        <w:tc>
          <w:tcPr>
            <w:tcW w:w="278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38677C7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Multiple imputation</w:t>
            </w:r>
          </w:p>
        </w:tc>
      </w:tr>
      <w:tr w:rsidR="00741113" w14:paraId="34E91D4D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FA87A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F3FF6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5B2F0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E4A5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62148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77371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476F1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3BA90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</w:tr>
      <w:tr w:rsidR="00741113" w:rsidRPr="00321D1C" w14:paraId="596198BD" w14:textId="77777777" w:rsidTr="00521B24">
        <w:trPr>
          <w:jc w:val="center"/>
        </w:trPr>
        <w:tc>
          <w:tcPr>
            <w:tcW w:w="95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E15EE88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433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</w:tcPr>
          <w:p w14:paraId="5A6CD642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 xml:space="preserve">C2≥ VS. &lt;14 </w:t>
            </w:r>
            <w:proofErr w:type="spellStart"/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1C648FC0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1.544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58EB703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1.112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5B3C17E3" w14:textId="77777777" w:rsidR="00741113" w:rsidRPr="0047696B" w:rsidRDefault="00741113" w:rsidP="00521B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9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5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</w:tcPr>
          <w:p w14:paraId="2B6D449F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550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19EE437B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124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2.138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49F969B" w14:textId="77777777" w:rsidR="00741113" w:rsidRPr="0047696B" w:rsidRDefault="00741113" w:rsidP="00521B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69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5</w:t>
            </w:r>
          </w:p>
        </w:tc>
      </w:tr>
      <w:tr w:rsidR="00741113" w:rsidRPr="00321D1C" w14:paraId="6F398B10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2D8219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CE4C117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 xml:space="preserve">C4, </w:t>
            </w:r>
            <w:proofErr w:type="spellStart"/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ED05830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3.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9D3F23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246-11.6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2FF29F4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01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1F93B8D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3.8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16E55C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2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1.6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DCBC88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0187</w:t>
            </w:r>
          </w:p>
        </w:tc>
      </w:tr>
      <w:tr w:rsidR="00741113" w:rsidRPr="00321D1C" w14:paraId="4997997F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98E6F7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E158D6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 xml:space="preserve">C5-OH, </w:t>
            </w:r>
            <w:proofErr w:type="spellStart"/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919F20C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36763D7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06E12C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9D28CA5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D6A6CA3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6D662C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1113" w:rsidRPr="00321D1C" w14:paraId="0283534E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E881FD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DCFB37C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&lt;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4255716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5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78AEC4A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061- 2.3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797B21F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02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198FD91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1.5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5448741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  <w:r w:rsidRPr="00321D1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2.2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105B1CF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0.0311</w:t>
            </w:r>
          </w:p>
        </w:tc>
      </w:tr>
      <w:tr w:rsidR="00741113" w:rsidRPr="00321D1C" w14:paraId="325DAD95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1F899E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BEF214E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≥0.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~≤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FDD92EF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25AB8DD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D72A82F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2AB123A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7E73547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BF3C87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1113" w:rsidRPr="00321D1C" w14:paraId="16742A45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D903BF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6718F53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&gt;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D94544A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E72A5E0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872- 1.9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F525A1E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20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557FF46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1.2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BE8FA1F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  <w:r w:rsidRPr="00321D1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 xml:space="preserve"> 1.8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3D03AFE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0.2262</w:t>
            </w:r>
          </w:p>
        </w:tc>
      </w:tr>
      <w:tr w:rsidR="00741113" w:rsidRPr="00321D1C" w14:paraId="29B243F1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86669F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C1B952A" w14:textId="77777777" w:rsidR="00741113" w:rsidRPr="00FC6490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 xml:space="preserve">C6≥ VS.&lt;0.08, </w:t>
            </w:r>
            <w:proofErr w:type="spellStart"/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93636F6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FE76461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215- 1.4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B02B9B3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21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29AE769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BAC89C0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  <w:r w:rsidRPr="00321D1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 xml:space="preserve"> 1.0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52D6617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0.0752</w:t>
            </w:r>
          </w:p>
        </w:tc>
      </w:tr>
      <w:tr w:rsidR="00741113" w:rsidRPr="00321D1C" w14:paraId="7D67D5E4" w14:textId="77777777" w:rsidTr="00521B24">
        <w:trPr>
          <w:jc w:val="center"/>
        </w:trPr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E5483F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tepwise regress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5116E9C" w14:textId="77777777" w:rsidR="00741113" w:rsidRPr="00041B3C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8CD025B" w14:textId="77777777" w:rsidR="00741113" w:rsidRPr="00594A74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BE032ED" w14:textId="77777777" w:rsidR="00741113" w:rsidRPr="00594A74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30E8E14" w14:textId="77777777" w:rsidR="00741113" w:rsidRPr="00594A74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06D8942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5376358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8EB13EA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1113" w:rsidRPr="00321D1C" w14:paraId="49BB0B96" w14:textId="77777777" w:rsidTr="00521B24">
        <w:trPr>
          <w:jc w:val="center"/>
        </w:trPr>
        <w:tc>
          <w:tcPr>
            <w:tcW w:w="957" w:type="dxa"/>
            <w:vMerge/>
            <w:tcBorders>
              <w:top w:val="nil"/>
              <w:left w:val="nil"/>
              <w:right w:val="nil"/>
            </w:tcBorders>
          </w:tcPr>
          <w:p w14:paraId="13857C86" w14:textId="77777777" w:rsidR="00741113" w:rsidRPr="00FC6490" w:rsidRDefault="00741113" w:rsidP="00521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</w:tcPr>
          <w:p w14:paraId="0306DB5A" w14:textId="77777777" w:rsidR="00741113" w:rsidRPr="00041B3C" w:rsidRDefault="00741113" w:rsidP="00521B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 xml:space="preserve">C2≥ VS. &lt;14, </w:t>
            </w:r>
            <w:proofErr w:type="spellStart"/>
            <w:r w:rsidRPr="00FC6490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041B3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3919C7CA" w14:textId="77777777" w:rsidR="00741113" w:rsidRPr="00594A74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55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2D125DCA" w14:textId="77777777" w:rsidR="00741113" w:rsidRPr="00594A74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1.124- 2.14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34A4CADA" w14:textId="77777777" w:rsidR="00741113" w:rsidRPr="00594A74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A74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</w:tcPr>
          <w:p w14:paraId="3106D713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1.55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6E75D17C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1.132</w:t>
            </w:r>
            <w:r w:rsidRPr="00321D1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 xml:space="preserve"> 2.13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38F27D3B" w14:textId="77777777" w:rsidR="00741113" w:rsidRPr="00FC6490" w:rsidRDefault="00741113" w:rsidP="00521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D1C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</w:tr>
    </w:tbl>
    <w:p w14:paraId="27B85A74" w14:textId="77777777" w:rsidR="00741113" w:rsidRDefault="00741113" w:rsidP="00741113">
      <w:pPr>
        <w:jc w:val="left"/>
        <w:rPr>
          <w:rFonts w:ascii="Times New Roman" w:hAnsi="Times New Roman" w:cs="Times New Roman"/>
          <w:sz w:val="18"/>
          <w:szCs w:val="18"/>
        </w:rPr>
      </w:pPr>
      <w:r w:rsidRPr="009F0433"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ascii="Times New Roman" w:hAnsi="Times New Roman" w:cs="Times New Roman"/>
          <w:sz w:val="18"/>
          <w:szCs w:val="18"/>
        </w:rPr>
        <w:t xml:space="preserve">2A </w:t>
      </w:r>
      <w:r w:rsidRPr="003D6132">
        <w:rPr>
          <w:rFonts w:ascii="Times New Roman" w:hAnsi="Times New Roman" w:cs="Times New Roman"/>
          <w:sz w:val="18"/>
          <w:szCs w:val="18"/>
        </w:rPr>
        <w:t xml:space="preserve">adjusted same factors of model 2 in table 2 after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FC6490">
        <w:rPr>
          <w:rFonts w:ascii="Times New Roman" w:hAnsi="Times New Roman" w:cs="Times New Roman"/>
          <w:sz w:val="18"/>
          <w:szCs w:val="18"/>
        </w:rPr>
        <w:t>ean imputation</w:t>
      </w:r>
      <w:r>
        <w:rPr>
          <w:rFonts w:ascii="Times New Roman" w:hAnsi="Times New Roman" w:cs="Times New Roman"/>
          <w:sz w:val="18"/>
          <w:szCs w:val="18"/>
        </w:rPr>
        <w:t xml:space="preserve"> and m</w:t>
      </w:r>
      <w:r w:rsidRPr="00FC6490">
        <w:rPr>
          <w:rFonts w:ascii="Times New Roman" w:hAnsi="Times New Roman" w:cs="Times New Roman"/>
          <w:sz w:val="18"/>
          <w:szCs w:val="18"/>
        </w:rPr>
        <w:t>ultiple imputat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672C943" w14:textId="77777777" w:rsidR="00741113" w:rsidRPr="00233451" w:rsidRDefault="00741113" w:rsidP="00741113">
      <w:pPr>
        <w:rPr>
          <w:rFonts w:ascii="Times New Roman" w:hAnsi="Times New Roman" w:cs="Times New Roman"/>
          <w:sz w:val="18"/>
          <w:szCs w:val="18"/>
        </w:rPr>
      </w:pPr>
      <w:r w:rsidRPr="00233451">
        <w:rPr>
          <w:rFonts w:ascii="Times New Roman" w:hAnsi="Times New Roman" w:cs="Times New Roman"/>
          <w:sz w:val="18"/>
          <w:szCs w:val="18"/>
        </w:rPr>
        <w:t>Boldface type indicates P value less than 0.0</w:t>
      </w:r>
      <w:r>
        <w:rPr>
          <w:rFonts w:ascii="Times New Roman" w:hAnsi="Times New Roman" w:cs="Times New Roman"/>
          <w:sz w:val="18"/>
          <w:szCs w:val="18"/>
        </w:rPr>
        <w:t>125</w:t>
      </w:r>
      <w:r w:rsidRPr="00233451">
        <w:rPr>
          <w:rFonts w:ascii="Times New Roman" w:hAnsi="Times New Roman" w:cs="Times New Roman"/>
          <w:sz w:val="18"/>
          <w:szCs w:val="18"/>
        </w:rPr>
        <w:t xml:space="preserve"> (Bonferroni: 0.05/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233451">
        <w:rPr>
          <w:rFonts w:ascii="Times New Roman" w:hAnsi="Times New Roman" w:cs="Times New Roman"/>
          <w:sz w:val="18"/>
          <w:szCs w:val="18"/>
        </w:rPr>
        <w:t xml:space="preserve">) for the association of </w:t>
      </w:r>
      <w:r>
        <w:rPr>
          <w:rFonts w:ascii="Times New Roman" w:hAnsi="Times New Roman" w:cs="Times New Roman"/>
          <w:sz w:val="18"/>
          <w:szCs w:val="18"/>
        </w:rPr>
        <w:t>acylcarnitine</w:t>
      </w:r>
      <w:r w:rsidRPr="00233451">
        <w:rPr>
          <w:rFonts w:ascii="Times New Roman" w:hAnsi="Times New Roman" w:cs="Times New Roman"/>
          <w:sz w:val="18"/>
          <w:szCs w:val="18"/>
        </w:rPr>
        <w:t xml:space="preserve"> with </w:t>
      </w:r>
      <w:r>
        <w:rPr>
          <w:rFonts w:ascii="Times New Roman" w:hAnsi="Times New Roman" w:cs="Times New Roman"/>
          <w:sz w:val="18"/>
          <w:szCs w:val="18"/>
        </w:rPr>
        <w:t>CVD in T2DM</w:t>
      </w:r>
      <w:r w:rsidRPr="00233451">
        <w:rPr>
          <w:rFonts w:ascii="Times New Roman" w:hAnsi="Times New Roman" w:cs="Times New Roman"/>
          <w:sz w:val="18"/>
          <w:szCs w:val="18"/>
        </w:rPr>
        <w:t>.</w:t>
      </w:r>
    </w:p>
    <w:p w14:paraId="42903479" w14:textId="77777777" w:rsidR="008E0E62" w:rsidRPr="00741113" w:rsidRDefault="00741113"/>
    <w:sectPr w:rsidR="008E0E62" w:rsidRPr="00741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113"/>
    <w:rsid w:val="000910B5"/>
    <w:rsid w:val="00741113"/>
    <w:rsid w:val="00776581"/>
    <w:rsid w:val="00971C5E"/>
    <w:rsid w:val="00BA4456"/>
    <w:rsid w:val="00CA5B2D"/>
    <w:rsid w:val="00FD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1925A"/>
  <w15:chartTrackingRefBased/>
  <w15:docId w15:val="{BE3CFF55-56D8-401A-A7DC-086D52F0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1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1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huang</dc:creator>
  <cp:keywords/>
  <dc:description/>
  <cp:lastModifiedBy>bing huang</cp:lastModifiedBy>
  <cp:revision>1</cp:revision>
  <dcterms:created xsi:type="dcterms:W3CDTF">2021-10-29T05:54:00Z</dcterms:created>
  <dcterms:modified xsi:type="dcterms:W3CDTF">2021-10-29T05:54:00Z</dcterms:modified>
</cp:coreProperties>
</file>